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23C29" w14:textId="6DE5FF20" w:rsidR="007A22F3" w:rsidRDefault="008641F6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14:paraId="69B22E63" w14:textId="77777777" w:rsidR="008641F6" w:rsidRDefault="008641F6"/>
    <w:p w14:paraId="0FF56EF0" w14:textId="77777777" w:rsidR="008641F6" w:rsidRPr="008641F6" w:rsidRDefault="008641F6" w:rsidP="008641F6">
      <w:pPr>
        <w:spacing w:after="0" w:line="276" w:lineRule="auto"/>
        <w:rPr>
          <w:lang w:val="en-US"/>
        </w:rPr>
      </w:pPr>
      <w:r w:rsidRPr="008641F6">
        <w:rPr>
          <w:lang w:val="en-US"/>
        </w:rPr>
        <w:t>Original seizure signal profiles</w:t>
      </w:r>
    </w:p>
    <w:p w14:paraId="039FCCEA" w14:textId="22792B69" w:rsidR="008641F6" w:rsidRDefault="008641F6" w:rsidP="008641F6">
      <w:pPr>
        <w:ind w:left="1440"/>
      </w:pPr>
      <w:r>
        <w:rPr>
          <w:noProof/>
        </w:rPr>
        <w:drawing>
          <wp:inline distT="0" distB="0" distL="0" distR="0" wp14:anchorId="651361BE" wp14:editId="42100E76">
            <wp:extent cx="2994660" cy="4122420"/>
            <wp:effectExtent l="0" t="0" r="0" b="0"/>
            <wp:docPr id="1186325814" name="Kuva 4" descr="Kuva, joka sisältää kohteen luonnos, piirros, diagrammi, Piirrokset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325814" name="Kuva 4" descr="Kuva, joka sisältää kohteen luonnos, piirros, diagrammi, Piirrokset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412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E2D2B" w14:textId="77777777" w:rsidR="008641F6" w:rsidRPr="008641F6" w:rsidRDefault="008641F6" w:rsidP="008641F6">
      <w:pPr>
        <w:spacing w:after="0" w:line="276" w:lineRule="auto"/>
        <w:rPr>
          <w:lang w:val="en-US"/>
        </w:rPr>
      </w:pPr>
      <w:r w:rsidRPr="008641F6">
        <w:rPr>
          <w:lang w:val="en-US"/>
        </w:rPr>
        <w:t>Supplementary material</w:t>
      </w:r>
      <w:r>
        <w:rPr>
          <w:lang w:val="en-US"/>
        </w:rPr>
        <w:t xml:space="preserve">, figure 1. </w:t>
      </w:r>
      <w:r w:rsidRPr="008641F6">
        <w:rPr>
          <w:lang w:val="en-US"/>
        </w:rPr>
        <w:t>Hyperkinetic s</w:t>
      </w:r>
      <w:r>
        <w:rPr>
          <w:lang w:val="en-US"/>
        </w:rPr>
        <w:t>eizure signal profiles.</w:t>
      </w:r>
    </w:p>
    <w:p w14:paraId="168E1EC7" w14:textId="4BC0521E" w:rsidR="008641F6" w:rsidRDefault="008641F6" w:rsidP="008641F6">
      <w:pPr>
        <w:ind w:left="1440"/>
      </w:pPr>
      <w:r>
        <w:rPr>
          <w:noProof/>
        </w:rPr>
        <w:drawing>
          <wp:inline distT="0" distB="0" distL="0" distR="0" wp14:anchorId="3399A60B" wp14:editId="688143B9">
            <wp:extent cx="5387340" cy="2964180"/>
            <wp:effectExtent l="0" t="0" r="3810" b="7620"/>
            <wp:docPr id="388664609" name="Kuva 3" descr="Kuva, joka sisältää kohteen luonnos, diagrammi, piirros, Tekninen piirro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664609" name="Kuva 3" descr="Kuva, joka sisältää kohteen luonnos, diagrammi, piirros, Tekninen piirros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B58F0" w14:textId="77777777" w:rsidR="008641F6" w:rsidRPr="008641F6" w:rsidRDefault="008641F6" w:rsidP="008641F6">
      <w:pPr>
        <w:spacing w:after="0" w:line="276" w:lineRule="auto"/>
        <w:rPr>
          <w:lang w:val="en-US"/>
        </w:rPr>
      </w:pPr>
      <w:r w:rsidRPr="008641F6">
        <w:rPr>
          <w:lang w:val="en-US"/>
        </w:rPr>
        <w:t xml:space="preserve">Supplementary material, figure 2. Tonic-clonic </w:t>
      </w:r>
      <w:r>
        <w:rPr>
          <w:lang w:val="en-US"/>
        </w:rPr>
        <w:t>and</w:t>
      </w:r>
      <w:r w:rsidRPr="008641F6">
        <w:rPr>
          <w:lang w:val="en-US"/>
        </w:rPr>
        <w:t xml:space="preserve"> tonic </w:t>
      </w:r>
      <w:r>
        <w:rPr>
          <w:lang w:val="en-US"/>
        </w:rPr>
        <w:t>seizure signal profiles.</w:t>
      </w:r>
    </w:p>
    <w:p w14:paraId="61322019" w14:textId="77777777" w:rsidR="008641F6" w:rsidRPr="008641F6" w:rsidRDefault="008641F6" w:rsidP="008641F6">
      <w:pPr>
        <w:spacing w:after="0" w:line="276" w:lineRule="auto"/>
        <w:rPr>
          <w:lang w:val="en-US"/>
        </w:rPr>
      </w:pPr>
    </w:p>
    <w:p w14:paraId="1877CAC5" w14:textId="77777777" w:rsidR="008641F6" w:rsidRPr="008641F6" w:rsidRDefault="008641F6" w:rsidP="008641F6">
      <w:pPr>
        <w:spacing w:after="0" w:line="276" w:lineRule="auto"/>
        <w:rPr>
          <w:lang w:val="en-US"/>
        </w:rPr>
      </w:pPr>
    </w:p>
    <w:p w14:paraId="4CE8384F" w14:textId="35027DFF" w:rsidR="008641F6" w:rsidRDefault="008641F6" w:rsidP="008641F6">
      <w:pPr>
        <w:ind w:left="1440"/>
      </w:pPr>
      <w:r>
        <w:rPr>
          <w:noProof/>
        </w:rPr>
        <w:lastRenderedPageBreak/>
        <w:drawing>
          <wp:inline distT="0" distB="0" distL="0" distR="0" wp14:anchorId="2883BCAE" wp14:editId="2FEE6ABB">
            <wp:extent cx="4511040" cy="2484120"/>
            <wp:effectExtent l="0" t="0" r="3810" b="0"/>
            <wp:docPr id="1595164079" name="Kuva 2" descr="Kuva, joka sisältää kohteen luonnos, piirros,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164079" name="Kuva 2" descr="Kuva, joka sisältää kohteen luonnos, piirros, diagramm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EFB03" w14:textId="77777777" w:rsidR="008641F6" w:rsidRPr="008641F6" w:rsidRDefault="008641F6" w:rsidP="008641F6">
      <w:pPr>
        <w:spacing w:after="0" w:line="276" w:lineRule="auto"/>
        <w:rPr>
          <w:lang w:val="en-US"/>
        </w:rPr>
      </w:pPr>
      <w:r w:rsidRPr="008641F6">
        <w:rPr>
          <w:lang w:val="en-US"/>
        </w:rPr>
        <w:t>Supplementary material, figure 3. Motor seizure signal profile</w:t>
      </w:r>
      <w:r>
        <w:rPr>
          <w:lang w:val="en-US"/>
        </w:rPr>
        <w:t>s.</w:t>
      </w:r>
    </w:p>
    <w:p w14:paraId="4E9E7284" w14:textId="77777777" w:rsidR="008641F6" w:rsidRDefault="008641F6" w:rsidP="008641F6"/>
    <w:p w14:paraId="7A5B5EFE" w14:textId="7DFFEF06" w:rsidR="008641F6" w:rsidRDefault="008641F6" w:rsidP="008641F6">
      <w:pPr>
        <w:spacing w:after="0" w:line="276" w:lineRule="auto"/>
        <w:rPr>
          <w:lang w:val="en-US"/>
        </w:rPr>
      </w:pPr>
      <w:r>
        <w:rPr>
          <w:noProof/>
        </w:rPr>
        <w:drawing>
          <wp:inline distT="0" distB="0" distL="0" distR="0" wp14:anchorId="60EA1A07" wp14:editId="5E81AD9E">
            <wp:extent cx="5951220" cy="5250180"/>
            <wp:effectExtent l="0" t="0" r="0" b="7620"/>
            <wp:docPr id="1433417139" name="Kuva 1" descr="Kuva, joka sisältää kohteen teksti,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417139" name="Kuva 1" descr="Kuva, joka sisältää kohteen teksti, diagramm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52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41F6">
        <w:rPr>
          <w:lang w:val="en-US"/>
        </w:rPr>
        <w:t xml:space="preserve"> </w:t>
      </w:r>
      <w:r w:rsidRPr="008641F6">
        <w:rPr>
          <w:lang w:val="en-US"/>
        </w:rPr>
        <w:t>Supplementary material, figure 4.</w:t>
      </w:r>
      <w:r>
        <w:rPr>
          <w:lang w:val="en-US"/>
        </w:rPr>
        <w:t xml:space="preserve"> I</w:t>
      </w:r>
      <w:r w:rsidRPr="008641F6">
        <w:rPr>
          <w:lang w:val="en-US"/>
        </w:rPr>
        <w:t>ntervention signal profiles</w:t>
      </w:r>
      <w:r>
        <w:rPr>
          <w:lang w:val="en-US"/>
        </w:rPr>
        <w:t xml:space="preserve"> from all patients who underwent brivaracetam intervention.</w:t>
      </w:r>
    </w:p>
    <w:p w14:paraId="368A17A0" w14:textId="3A195EEC" w:rsidR="008641F6" w:rsidRDefault="008641F6" w:rsidP="008641F6">
      <w:r w:rsidRPr="008641F6">
        <w:rPr>
          <w:lang w:val="en-US"/>
        </w:rPr>
        <w:lastRenderedPageBreak/>
        <w:t xml:space="preserve">Supplementary material, table 1. Mean signal values of each patient before and after the brivaracetam intervention, variances presented in parentheses. </w:t>
      </w:r>
      <w:r>
        <w:t xml:space="preserve">*N.A = </w:t>
      </w:r>
      <w:proofErr w:type="spellStart"/>
      <w:r>
        <w:t>Not</w:t>
      </w:r>
      <w:proofErr w:type="spellEnd"/>
      <w:r>
        <w:t xml:space="preserve"> </w:t>
      </w:r>
      <w:proofErr w:type="spellStart"/>
      <w:r>
        <w:t>Available</w:t>
      </w:r>
      <w:proofErr w:type="spellEnd"/>
    </w:p>
    <w:tbl>
      <w:tblPr>
        <w:tblW w:w="9255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260"/>
        <w:gridCol w:w="1395"/>
        <w:gridCol w:w="1395"/>
        <w:gridCol w:w="1395"/>
        <w:gridCol w:w="1395"/>
        <w:gridCol w:w="1395"/>
      </w:tblGrid>
      <w:tr w:rsidR="008641F6" w14:paraId="5A8D2456" w14:textId="77777777" w:rsidTr="008641F6">
        <w:trPr>
          <w:trHeight w:val="420"/>
        </w:trPr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937E1" w14:textId="77777777" w:rsidR="008641F6" w:rsidRDefault="008641F6">
            <w:pPr>
              <w:widowControl w:val="0"/>
              <w:spacing w:line="240" w:lineRule="auto"/>
            </w:pPr>
            <w:r>
              <w:t xml:space="preserve">Patient </w:t>
            </w:r>
          </w:p>
        </w:tc>
        <w:tc>
          <w:tcPr>
            <w:tcW w:w="26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19C03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Motion</w:t>
            </w:r>
            <w:proofErr w:type="spellEnd"/>
            <w:r>
              <w:t xml:space="preserve"> 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B00CB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Oscillation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A668D" w14:textId="77777777" w:rsidR="008641F6" w:rsidRDefault="008641F6">
            <w:pPr>
              <w:widowControl w:val="0"/>
              <w:spacing w:line="240" w:lineRule="auto"/>
            </w:pPr>
            <w:r>
              <w:t>Sound</w:t>
            </w:r>
          </w:p>
        </w:tc>
      </w:tr>
      <w:tr w:rsidR="008641F6" w14:paraId="6A10D02B" w14:textId="77777777" w:rsidTr="008641F6">
        <w:trPr>
          <w:trHeight w:val="420"/>
        </w:trPr>
        <w:tc>
          <w:tcPr>
            <w:tcW w:w="10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7CD68" w14:textId="77777777" w:rsidR="008641F6" w:rsidRDefault="008641F6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00AA3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Before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4F2CC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After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33F05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Before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8485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After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9DD21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Before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4E34D" w14:textId="77777777" w:rsidR="008641F6" w:rsidRDefault="008641F6">
            <w:pPr>
              <w:widowControl w:val="0"/>
              <w:spacing w:line="240" w:lineRule="auto"/>
            </w:pPr>
            <w:proofErr w:type="spellStart"/>
            <w:r>
              <w:t>After</w:t>
            </w:r>
            <w:proofErr w:type="spellEnd"/>
            <w:r>
              <w:t xml:space="preserve"> (</w:t>
            </w:r>
            <w:proofErr w:type="spellStart"/>
            <w:r>
              <w:t>Variance</w:t>
            </w:r>
            <w:proofErr w:type="spellEnd"/>
            <w:r>
              <w:t>)</w:t>
            </w:r>
          </w:p>
        </w:tc>
      </w:tr>
      <w:tr w:rsidR="008641F6" w14:paraId="1A0C69F3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F019A" w14:textId="77777777" w:rsidR="008641F6" w:rsidRDefault="008641F6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2DB7" w14:textId="77777777" w:rsidR="008641F6" w:rsidRDefault="008641F6">
            <w:pPr>
              <w:widowControl w:val="0"/>
              <w:spacing w:line="240" w:lineRule="auto"/>
            </w:pPr>
            <w:r>
              <w:t>0.0465 (0.01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F84DE" w14:textId="77777777" w:rsidR="008641F6" w:rsidRDefault="008641F6">
            <w:pPr>
              <w:widowControl w:val="0"/>
              <w:spacing w:line="240" w:lineRule="auto"/>
            </w:pPr>
            <w:r>
              <w:t>0.0633 (0.023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92C1E" w14:textId="77777777" w:rsidR="008641F6" w:rsidRDefault="008641F6">
            <w:pPr>
              <w:widowControl w:val="0"/>
              <w:spacing w:line="240" w:lineRule="auto"/>
            </w:pPr>
            <w:r>
              <w:t>0.0145 (0.001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E2ADA" w14:textId="77777777" w:rsidR="008641F6" w:rsidRDefault="008641F6">
            <w:pPr>
              <w:widowControl w:val="0"/>
              <w:spacing w:line="240" w:lineRule="auto"/>
            </w:pPr>
            <w:r>
              <w:t>0.0025 (0.001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ED0A0" w14:textId="77777777" w:rsidR="008641F6" w:rsidRDefault="008641F6">
            <w:pPr>
              <w:widowControl w:val="0"/>
              <w:spacing w:line="240" w:lineRule="auto"/>
            </w:pPr>
            <w:r>
              <w:t>289.812 (106.364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66563" w14:textId="77777777" w:rsidR="008641F6" w:rsidRDefault="008641F6">
            <w:pPr>
              <w:widowControl w:val="0"/>
              <w:spacing w:line="240" w:lineRule="auto"/>
            </w:pPr>
            <w:r>
              <w:t>240.6611 (73.8857)</w:t>
            </w:r>
          </w:p>
        </w:tc>
      </w:tr>
      <w:tr w:rsidR="008641F6" w14:paraId="7764F950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940BA" w14:textId="77777777" w:rsidR="008641F6" w:rsidRDefault="008641F6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51B47" w14:textId="77777777" w:rsidR="008641F6" w:rsidRDefault="008641F6">
            <w:pPr>
              <w:widowControl w:val="0"/>
              <w:spacing w:line="240" w:lineRule="auto"/>
            </w:pPr>
            <w:r>
              <w:t>0.038 (0.01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4485D" w14:textId="77777777" w:rsidR="008641F6" w:rsidRDefault="008641F6">
            <w:pPr>
              <w:widowControl w:val="0"/>
              <w:spacing w:line="240" w:lineRule="auto"/>
            </w:pPr>
            <w:r>
              <w:t>0.0349 (0.019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8DBE5" w14:textId="77777777" w:rsidR="008641F6" w:rsidRDefault="008641F6">
            <w:pPr>
              <w:widowControl w:val="0"/>
              <w:spacing w:line="240" w:lineRule="auto"/>
            </w:pPr>
            <w:r>
              <w:t>0.0005 (0.000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8BE4E" w14:textId="77777777" w:rsidR="008641F6" w:rsidRDefault="008641F6">
            <w:pPr>
              <w:widowControl w:val="0"/>
              <w:spacing w:line="240" w:lineRule="auto"/>
            </w:pPr>
            <w:r>
              <w:t>0.0013 (0.001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96F34" w14:textId="77777777" w:rsidR="008641F6" w:rsidRDefault="008641F6">
            <w:pPr>
              <w:widowControl w:val="0"/>
              <w:spacing w:line="240" w:lineRule="auto"/>
            </w:pPr>
            <w:r>
              <w:t>125.0814 (28.101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C18EB" w14:textId="77777777" w:rsidR="008641F6" w:rsidRDefault="008641F6">
            <w:pPr>
              <w:widowControl w:val="0"/>
              <w:spacing w:line="240" w:lineRule="auto"/>
            </w:pPr>
            <w:r>
              <w:t>121.9689 (31.1567)</w:t>
            </w:r>
          </w:p>
        </w:tc>
      </w:tr>
      <w:tr w:rsidR="008641F6" w14:paraId="33819951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D5B55" w14:textId="77777777" w:rsidR="008641F6" w:rsidRDefault="008641F6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5D406" w14:textId="77777777" w:rsidR="008641F6" w:rsidRDefault="008641F6">
            <w:pPr>
              <w:widowControl w:val="0"/>
              <w:spacing w:line="240" w:lineRule="auto"/>
            </w:pPr>
            <w:r>
              <w:t>0.0481 (0.015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3C5AA" w14:textId="77777777" w:rsidR="008641F6" w:rsidRDefault="008641F6">
            <w:pPr>
              <w:widowControl w:val="0"/>
              <w:spacing w:line="240" w:lineRule="auto"/>
            </w:pPr>
            <w:r>
              <w:t>0.0456 (0.008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302A6" w14:textId="77777777" w:rsidR="008641F6" w:rsidRDefault="008641F6">
            <w:pPr>
              <w:widowControl w:val="0"/>
              <w:spacing w:line="240" w:lineRule="auto"/>
            </w:pPr>
            <w:r>
              <w:t>0.0037 (0.001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93F64" w14:textId="77777777" w:rsidR="008641F6" w:rsidRDefault="008641F6">
            <w:pPr>
              <w:widowControl w:val="0"/>
              <w:spacing w:line="240" w:lineRule="auto"/>
            </w:pPr>
            <w:r>
              <w:t>0.007 (0.002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1DC29" w14:textId="77777777" w:rsidR="008641F6" w:rsidRDefault="008641F6">
            <w:pPr>
              <w:widowControl w:val="0"/>
              <w:spacing w:line="240" w:lineRule="auto"/>
            </w:pPr>
            <w:r>
              <w:t>361.349 (64.329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7DC0D" w14:textId="77777777" w:rsidR="008641F6" w:rsidRDefault="008641F6">
            <w:pPr>
              <w:widowControl w:val="0"/>
              <w:spacing w:line="240" w:lineRule="auto"/>
            </w:pPr>
            <w:r>
              <w:t>239.6151 (44.266)</w:t>
            </w:r>
          </w:p>
        </w:tc>
      </w:tr>
      <w:tr w:rsidR="008641F6" w14:paraId="1444B072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393EB" w14:textId="77777777" w:rsidR="008641F6" w:rsidRDefault="008641F6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E4987" w14:textId="77777777" w:rsidR="008641F6" w:rsidRDefault="008641F6">
            <w:pPr>
              <w:widowControl w:val="0"/>
              <w:spacing w:line="240" w:lineRule="auto"/>
            </w:pPr>
            <w:r>
              <w:t>0.0657 (0.012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7B1DC" w14:textId="77777777" w:rsidR="008641F6" w:rsidRDefault="008641F6">
            <w:pPr>
              <w:widowControl w:val="0"/>
              <w:spacing w:line="240" w:lineRule="auto"/>
            </w:pPr>
            <w:r>
              <w:t>0.0421 (0.010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F1B76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D7633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C77F1" w14:textId="77777777" w:rsidR="008641F6" w:rsidRDefault="008641F6">
            <w:pPr>
              <w:widowControl w:val="0"/>
              <w:spacing w:line="240" w:lineRule="auto"/>
            </w:pPr>
            <w:r>
              <w:t>280.9905 (37.312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2243B" w14:textId="77777777" w:rsidR="008641F6" w:rsidRDefault="008641F6">
            <w:pPr>
              <w:widowControl w:val="0"/>
              <w:spacing w:line="240" w:lineRule="auto"/>
            </w:pPr>
            <w:r>
              <w:t>259.248 (35.5217)</w:t>
            </w:r>
          </w:p>
        </w:tc>
      </w:tr>
      <w:tr w:rsidR="008641F6" w14:paraId="4FEA25DD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C40E" w14:textId="77777777" w:rsidR="008641F6" w:rsidRDefault="008641F6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213B" w14:textId="77777777" w:rsidR="008641F6" w:rsidRDefault="008641F6">
            <w:pPr>
              <w:widowControl w:val="0"/>
              <w:spacing w:line="240" w:lineRule="auto"/>
            </w:pPr>
            <w:r>
              <w:t>0.0993 (0.016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6AD99" w14:textId="77777777" w:rsidR="008641F6" w:rsidRDefault="008641F6">
            <w:pPr>
              <w:widowControl w:val="0"/>
              <w:spacing w:line="240" w:lineRule="auto"/>
            </w:pPr>
            <w:r>
              <w:t>0.0813 (0.018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EA645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56D1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88125" w14:textId="77777777" w:rsidR="008641F6" w:rsidRDefault="008641F6">
            <w:pPr>
              <w:widowControl w:val="0"/>
              <w:spacing w:line="240" w:lineRule="auto"/>
            </w:pPr>
            <w:r>
              <w:t>1121.0242 (272.8371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F38FE" w14:textId="77777777" w:rsidR="008641F6" w:rsidRDefault="008641F6">
            <w:pPr>
              <w:widowControl w:val="0"/>
              <w:spacing w:line="240" w:lineRule="auto"/>
            </w:pPr>
            <w:r>
              <w:t>938.7844 (309.9089)</w:t>
            </w:r>
          </w:p>
        </w:tc>
      </w:tr>
      <w:tr w:rsidR="008641F6" w14:paraId="766D66E1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B74F6" w14:textId="77777777" w:rsidR="008641F6" w:rsidRDefault="008641F6">
            <w:pPr>
              <w:widowControl w:val="0"/>
              <w:spacing w:line="240" w:lineRule="auto"/>
            </w:pPr>
            <w:r>
              <w:t xml:space="preserve">8 - </w:t>
            </w:r>
            <w:proofErr w:type="spellStart"/>
            <w:r>
              <w:t>moto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EDDE" w14:textId="77777777" w:rsidR="008641F6" w:rsidRDefault="008641F6">
            <w:pPr>
              <w:widowControl w:val="0"/>
              <w:spacing w:line="240" w:lineRule="auto"/>
            </w:pPr>
            <w:r>
              <w:t>0.024 (0.01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11B9" w14:textId="77777777" w:rsidR="008641F6" w:rsidRDefault="008641F6">
            <w:pPr>
              <w:widowControl w:val="0"/>
              <w:spacing w:line="240" w:lineRule="auto"/>
            </w:pPr>
            <w:r>
              <w:t>0.0214 (0.0108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C943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5EE21" w14:textId="77777777" w:rsidR="008641F6" w:rsidRDefault="008641F6">
            <w:pPr>
              <w:widowControl w:val="0"/>
              <w:spacing w:line="240" w:lineRule="auto"/>
            </w:pPr>
            <w:r>
              <w:t>0.0013 (0.000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D12DA" w14:textId="77777777" w:rsidR="008641F6" w:rsidRDefault="008641F6">
            <w:pPr>
              <w:widowControl w:val="0"/>
              <w:spacing w:line="240" w:lineRule="auto"/>
            </w:pPr>
            <w:r>
              <w:t>134.4394 (21.4597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8E4C6" w14:textId="77777777" w:rsidR="008641F6" w:rsidRDefault="008641F6">
            <w:pPr>
              <w:widowControl w:val="0"/>
              <w:spacing w:line="240" w:lineRule="auto"/>
            </w:pPr>
            <w:r>
              <w:t>137.2682 (25.7524)</w:t>
            </w:r>
          </w:p>
        </w:tc>
      </w:tr>
      <w:tr w:rsidR="008641F6" w14:paraId="6858E754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0CC9C" w14:textId="77777777" w:rsidR="008641F6" w:rsidRDefault="008641F6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654B6" w14:textId="77777777" w:rsidR="008641F6" w:rsidRDefault="008641F6">
            <w:pPr>
              <w:widowControl w:val="0"/>
              <w:spacing w:line="240" w:lineRule="auto"/>
            </w:pPr>
            <w:r>
              <w:t>0.0072 (0.0031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B45D" w14:textId="77777777" w:rsidR="008641F6" w:rsidRDefault="008641F6">
            <w:pPr>
              <w:widowControl w:val="0"/>
              <w:spacing w:line="240" w:lineRule="auto"/>
            </w:pPr>
            <w:r>
              <w:t>0.0186 (0.009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0435A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4BF4B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B73CB" w14:textId="77777777" w:rsidR="008641F6" w:rsidRDefault="008641F6">
            <w:pPr>
              <w:widowControl w:val="0"/>
              <w:spacing w:line="240" w:lineRule="auto"/>
            </w:pPr>
            <w:r>
              <w:t>196.0625 (31.517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FA87" w14:textId="77777777" w:rsidR="008641F6" w:rsidRDefault="008641F6">
            <w:pPr>
              <w:widowControl w:val="0"/>
              <w:spacing w:line="240" w:lineRule="auto"/>
            </w:pPr>
            <w:r>
              <w:t>211.1472 (39.1796)</w:t>
            </w:r>
          </w:p>
        </w:tc>
      </w:tr>
      <w:tr w:rsidR="008641F6" w14:paraId="45820B58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F7D00" w14:textId="77777777" w:rsidR="008641F6" w:rsidRDefault="008641F6">
            <w:pPr>
              <w:widowControl w:val="0"/>
              <w:spacing w:line="240" w:lineRule="auto"/>
            </w:pPr>
            <w:r>
              <w:t>11 - toni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B29AA" w14:textId="77777777" w:rsidR="008641F6" w:rsidRDefault="008641F6">
            <w:pPr>
              <w:widowControl w:val="0"/>
              <w:spacing w:line="240" w:lineRule="auto"/>
            </w:pPr>
            <w:r>
              <w:t>0.0204 (0.008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A2F3B" w14:textId="77777777" w:rsidR="008641F6" w:rsidRDefault="008641F6">
            <w:pPr>
              <w:widowControl w:val="0"/>
              <w:spacing w:line="240" w:lineRule="auto"/>
            </w:pPr>
            <w:r>
              <w:t>0.0176 (0.005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2C76C" w14:textId="77777777" w:rsidR="008641F6" w:rsidRDefault="008641F6">
            <w:pPr>
              <w:widowControl w:val="0"/>
              <w:spacing w:line="240" w:lineRule="auto"/>
            </w:pPr>
            <w:r>
              <w:t>0.0 (0.0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3DAC" w14:textId="77777777" w:rsidR="008641F6" w:rsidRDefault="008641F6">
            <w:pPr>
              <w:widowControl w:val="0"/>
              <w:spacing w:line="240" w:lineRule="auto"/>
            </w:pPr>
            <w:r>
              <w:t>N.A (N.A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FB53F" w14:textId="77777777" w:rsidR="008641F6" w:rsidRDefault="008641F6">
            <w:pPr>
              <w:widowControl w:val="0"/>
              <w:spacing w:line="240" w:lineRule="auto"/>
            </w:pPr>
            <w:r>
              <w:t>189.7194 (25.1819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8E97C" w14:textId="77777777" w:rsidR="008641F6" w:rsidRDefault="008641F6">
            <w:pPr>
              <w:widowControl w:val="0"/>
              <w:spacing w:line="240" w:lineRule="auto"/>
            </w:pPr>
            <w:r>
              <w:t>176.3767 (22.285)</w:t>
            </w:r>
          </w:p>
        </w:tc>
      </w:tr>
      <w:tr w:rsidR="008641F6" w14:paraId="732D793B" w14:textId="77777777" w:rsidTr="008641F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A0BE2" w14:textId="77777777" w:rsidR="008641F6" w:rsidRDefault="008641F6">
            <w:pPr>
              <w:widowControl w:val="0"/>
              <w:spacing w:line="240" w:lineRule="auto"/>
            </w:pPr>
            <w:r>
              <w:t xml:space="preserve">11 - tonic+ </w:t>
            </w:r>
            <w:proofErr w:type="spellStart"/>
            <w:r>
              <w:t>moto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69992" w14:textId="77777777" w:rsidR="008641F6" w:rsidRDefault="008641F6">
            <w:pPr>
              <w:widowControl w:val="0"/>
              <w:spacing w:line="240" w:lineRule="auto"/>
            </w:pPr>
            <w:r>
              <w:t>0.0086 (0.00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E3FEB" w14:textId="77777777" w:rsidR="008641F6" w:rsidRDefault="008641F6">
            <w:pPr>
              <w:widowControl w:val="0"/>
              <w:spacing w:line="240" w:lineRule="auto"/>
            </w:pPr>
            <w:r>
              <w:t>0.009 (0.0042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6F7F4" w14:textId="77777777" w:rsidR="008641F6" w:rsidRDefault="008641F6">
            <w:pPr>
              <w:widowControl w:val="0"/>
              <w:spacing w:line="240" w:lineRule="auto"/>
            </w:pPr>
            <w:r>
              <w:t>0.0056 (0.0045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346D3" w14:textId="77777777" w:rsidR="008641F6" w:rsidRDefault="008641F6">
            <w:pPr>
              <w:widowControl w:val="0"/>
              <w:spacing w:line="240" w:lineRule="auto"/>
            </w:pPr>
            <w:r>
              <w:t>0.0056 (0.0053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0D7CF" w14:textId="77777777" w:rsidR="008641F6" w:rsidRDefault="008641F6">
            <w:pPr>
              <w:widowControl w:val="0"/>
              <w:spacing w:line="240" w:lineRule="auto"/>
            </w:pPr>
            <w:r>
              <w:t>346.158 (82.8714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DACC" w14:textId="77777777" w:rsidR="008641F6" w:rsidRDefault="008641F6">
            <w:pPr>
              <w:widowControl w:val="0"/>
              <w:spacing w:line="240" w:lineRule="auto"/>
            </w:pPr>
            <w:r>
              <w:t>315.1765 (83.0934)</w:t>
            </w:r>
          </w:p>
        </w:tc>
      </w:tr>
    </w:tbl>
    <w:p w14:paraId="3290C452" w14:textId="77777777" w:rsidR="008641F6" w:rsidRDefault="008641F6" w:rsidP="008641F6">
      <w:pPr>
        <w:ind w:left="720"/>
        <w:rPr>
          <w:rFonts w:ascii="Arial" w:hAnsi="Arial" w:cs="Arial"/>
          <w:lang w:val="en-GB"/>
        </w:rPr>
      </w:pPr>
    </w:p>
    <w:p w14:paraId="6BA2FAE9" w14:textId="77777777" w:rsidR="008641F6" w:rsidRDefault="008641F6"/>
    <w:sectPr w:rsidR="008641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A50B86"/>
    <w:multiLevelType w:val="multilevel"/>
    <w:tmpl w:val="A23A3290"/>
    <w:lvl w:ilvl="0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69C21349"/>
    <w:multiLevelType w:val="multilevel"/>
    <w:tmpl w:val="1E16B738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72347919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74830588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F6"/>
    <w:rsid w:val="007A22F3"/>
    <w:rsid w:val="007C4CC0"/>
    <w:rsid w:val="0086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D3182"/>
  <w15:chartTrackingRefBased/>
  <w15:docId w15:val="{04F1D73F-6D69-4082-B8C8-0DABB5AE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864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64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64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64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64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64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64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64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64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64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64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64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641F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641F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641F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641F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641F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641F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64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64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64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64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64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641F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641F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8641F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64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641F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641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76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0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Ojanen</dc:creator>
  <cp:keywords/>
  <dc:description/>
  <cp:lastModifiedBy>Petri Ojanen</cp:lastModifiedBy>
  <cp:revision>1</cp:revision>
  <dcterms:created xsi:type="dcterms:W3CDTF">2024-07-23T18:14:00Z</dcterms:created>
  <dcterms:modified xsi:type="dcterms:W3CDTF">2024-07-23T18:18:00Z</dcterms:modified>
</cp:coreProperties>
</file>